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A6533F">
      <w:pPr>
        <w:keepNext/>
        <w:keepLines w:val="0"/>
        <w:widowControl/>
        <w:suppressLineNumbers w:val="0"/>
        <w:snapToGrid w:val="0"/>
        <w:spacing w:line="240" w:lineRule="auto"/>
        <w:ind w:left="0" w:leftChars="0" w:right="0" w:rightChars="0" w:firstLine="0" w:firstLineChars="0"/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  <w14:ligatures w14:val="standardContextual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  <w14:ligatures w14:val="standardContextual"/>
        </w:rPr>
        <w:t>Supplementary Table S1. Missing Ratio of Candidate Features</w:t>
      </w:r>
      <w:bookmarkStart w:id="0" w:name="_GoBack"/>
      <w:bookmarkEnd w:id="0"/>
    </w:p>
    <w:tbl>
      <w:tblPr>
        <w:tblStyle w:val="4"/>
        <w:tblW w:w="84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735"/>
        <w:gridCol w:w="3687"/>
      </w:tblGrid>
      <w:tr w14:paraId="68E3F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47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35629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Feature</w:t>
            </w:r>
          </w:p>
        </w:tc>
        <w:tc>
          <w:tcPr>
            <w:tcW w:w="368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CF775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Missing_Ratio(%)</w:t>
            </w:r>
          </w:p>
        </w:tc>
      </w:tr>
      <w:tr w14:paraId="74156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F4C0B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N_MID_Osteocalcin</w:t>
            </w:r>
          </w:p>
        </w:tc>
        <w:tc>
          <w:tcPr>
            <w:tcW w:w="3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25FFF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4.5</w:t>
            </w:r>
          </w:p>
        </w:tc>
      </w:tr>
      <w:tr w14:paraId="10243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C6F39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B_Collagen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83FD2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3.5</w:t>
            </w:r>
          </w:p>
        </w:tc>
      </w:tr>
      <w:tr w14:paraId="1AB31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94125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Total_25OH_Vitamin_D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75C91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3.0</w:t>
            </w:r>
          </w:p>
        </w:tc>
      </w:tr>
      <w:tr w14:paraId="2361F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8EB84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Urine_TotalProtein_Cr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C5E9F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3.0</w:t>
            </w:r>
          </w:p>
        </w:tc>
      </w:tr>
      <w:tr w14:paraId="6D916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82E88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Urine_Total_Protein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68197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3.0</w:t>
            </w:r>
          </w:p>
        </w:tc>
      </w:tr>
      <w:tr w14:paraId="22541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CCF18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Urine_Microalbumin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31C22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1.5</w:t>
            </w:r>
          </w:p>
        </w:tc>
      </w:tr>
      <w:tr w14:paraId="64386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379C9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UACR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8DC2C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1.5</w:t>
            </w:r>
          </w:p>
        </w:tc>
      </w:tr>
      <w:tr w14:paraId="797DF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909F1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TSH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AD802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9.5</w:t>
            </w:r>
          </w:p>
        </w:tc>
      </w:tr>
      <w:tr w14:paraId="3BD9C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75C17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BNP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5785F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7.5</w:t>
            </w:r>
          </w:p>
        </w:tc>
      </w:tr>
      <w:tr w14:paraId="078EB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514A1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PTH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28826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7.0</w:t>
            </w:r>
          </w:p>
        </w:tc>
      </w:tr>
      <w:tr w14:paraId="0317A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1BE4D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Urine_SG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AAEE4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3.0</w:t>
            </w:r>
          </w:p>
        </w:tc>
      </w:tr>
      <w:tr w14:paraId="0868F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03B3E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HDL_C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B946C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.5</w:t>
            </w:r>
          </w:p>
        </w:tc>
      </w:tr>
      <w:tr w14:paraId="521817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D3C35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LDL_C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4AAFC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.5</w:t>
            </w:r>
          </w:p>
        </w:tc>
      </w:tr>
      <w:tr w14:paraId="21F2E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A0504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Total_Cholesterol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8968F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.0</w:t>
            </w:r>
          </w:p>
        </w:tc>
      </w:tr>
      <w:tr w14:paraId="142E5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507D0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D_Dimer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36C12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.0</w:t>
            </w:r>
          </w:p>
        </w:tc>
      </w:tr>
      <w:tr w14:paraId="20404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301F3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APTT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53183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5</w:t>
            </w:r>
          </w:p>
        </w:tc>
      </w:tr>
      <w:tr w14:paraId="39EC0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FC2D4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Creatinine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9378C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5</w:t>
            </w:r>
          </w:p>
        </w:tc>
      </w:tr>
      <w:tr w14:paraId="66512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493FE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Fibrinogen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28452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5</w:t>
            </w:r>
          </w:p>
        </w:tc>
      </w:tr>
      <w:tr w14:paraId="06E94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7FCA8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PT_INR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ADEDA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5</w:t>
            </w:r>
          </w:p>
        </w:tc>
      </w:tr>
      <w:tr w14:paraId="7035B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0DE14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PT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EB41A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5</w:t>
            </w:r>
          </w:p>
        </w:tc>
      </w:tr>
      <w:tr w14:paraId="66765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34C3F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Hyperuricemia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18B46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2</w:t>
            </w:r>
          </w:p>
        </w:tc>
      </w:tr>
      <w:tr w14:paraId="7157F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BD4BB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Gender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E3C5A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430F2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555F3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Smoking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483E8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541A1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618BA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Marital_Status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0219D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747DA9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F9897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Age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2825F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0AF6A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C1F4A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Diabetes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6FDE2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6FF8D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7CF2B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CHD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BC0ED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57F46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165B8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Hypertension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9F14A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4B0C2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F8975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Alcohol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C4A3C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32AC28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C688E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Disease_Stage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B0746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7C3B8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17D4E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Cerebral_Infarction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1C3B4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48528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9C324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Gout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4FBBF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51C7E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AACF3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Hyperlipidemia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97891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4CFE0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39A39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HCT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D7B90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1944B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1B166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Lymphocytes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A9F91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0DC85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A4BF5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Neutrophil_Ratio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D61A3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74268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1F88E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Neutrophils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CE56B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39086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BDB55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HGB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03FC3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5E348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FE036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RDW_SD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79484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53F89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6F665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PLT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AF9E5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23154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0A103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Dialysis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6CEBF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2A7C88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981B5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WBC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63240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229E55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28B20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MCHC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66935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4185F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7F4D8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RBC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C8749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61B96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97138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RDW_CV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B2B39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527B0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148FF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MPV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2B098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2E826C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8DD6F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Basophil_Ratio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A4675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0A807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1D615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PDW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B5F2C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32BEB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0A5C5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Eosinophil_Ratio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B409C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031B2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06145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Basophils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02675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08D02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9FF2C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Monocyte_Ratio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90857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458DC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7FD3B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Eosinophils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1358E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55F546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F31DB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Lymphocyte_Ratio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7A02F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7728C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7B4D5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Monocytes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30227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74B99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0DA64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MCV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9D5AB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3779D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4F243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MCH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61A89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3146E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CF0DC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P_LCR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2AD34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35DABA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22E1C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PCT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B6BCC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20BD6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B57E6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Glucose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E86E9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0F5203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1CBA2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UA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CF2D7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533E2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226F0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Urea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051E8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5CFF29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076AB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DBIL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6505D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06AC9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32140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TBIL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EA421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10035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2DBB0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A_G_Ratio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1AFF7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7F752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8DE90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GLB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4C4B1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109F6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9DF10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Total_Protein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A094D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6860D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4B64B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AST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E092D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0EEF48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56F80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ALT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D4F3B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33EA5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16EF6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eGFR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77FB8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3F476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BF2D1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6403A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2209B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B9BF2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Ca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AC8BF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60F05C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69D78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Cl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D7298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12BD6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94E9B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2141B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672BC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87F2F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1B2C8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6A916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F1BEB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ALB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5B0A4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608E0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5AFED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GGT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82CCF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  <w:tr w14:paraId="6B688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E0854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IBIL</w:t>
            </w:r>
          </w:p>
        </w:tc>
        <w:tc>
          <w:tcPr>
            <w:tcW w:w="36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617CB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0</w:t>
            </w:r>
          </w:p>
        </w:tc>
      </w:tr>
    </w:tbl>
    <w:p w14:paraId="15E7E2A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31757BB"/>
    <w:rsid w:val="40024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00:21:00Z</dcterms:created>
  <dc:creator>31285</dc:creator>
  <cp:lastModifiedBy>forever</cp:lastModifiedBy>
  <dcterms:modified xsi:type="dcterms:W3CDTF">2026-03-04T08:34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B5EDA4FB5C1462A866C679B1279C210_12</vt:lpwstr>
  </property>
  <property fmtid="{D5CDD505-2E9C-101B-9397-08002B2CF9AE}" pid="4" name="KSOTemplateDocerSaveRecord">
    <vt:lpwstr>eyJoZGlkIjoiOTc3M2Y5NzIzMDFlZjAyY2Q4Njk5ODkyYjFjNzBiNTQiLCJ1c2VySWQiOiI1NDI2ODExMzIifQ==</vt:lpwstr>
  </property>
</Properties>
</file>